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1D4B" w:rsidRDefault="00DD1D4B">
      <w:r>
        <w:rPr>
          <w:noProof/>
        </w:rPr>
        <w:drawing>
          <wp:inline distT="0" distB="0" distL="0" distR="0" wp14:anchorId="0D3C6791" wp14:editId="615DCD03">
            <wp:extent cx="5731510" cy="4291314"/>
            <wp:effectExtent l="0" t="0" r="2540" b="0"/>
            <wp:docPr id="2" name="Picture 2" descr="C:\Users\acer\AppData\Local\Temp\85fc2706-05d6-4d4d-8f38-32f82222eefb_highresolutionfigures.zip.efb\FTIR PURE COMPOU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cer\AppData\Local\Temp\85fc2706-05d6-4d4d-8f38-32f82222eefb_highresolutionfigures.zip.efb\FTIR PURE COMPOUND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1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1D4B" w:rsidRDefault="00DD1D4B"/>
    <w:p w:rsidR="00462A36" w:rsidRPr="00F23989" w:rsidRDefault="00462A36" w:rsidP="00462A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98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E4F08">
        <w:rPr>
          <w:rFonts w:ascii="Times New Roman" w:hAnsi="Times New Roman" w:cs="Times New Roman"/>
          <w:b/>
          <w:sz w:val="24"/>
          <w:szCs w:val="24"/>
        </w:rPr>
        <w:t>S</w:t>
      </w:r>
      <w:r w:rsidRPr="00F23989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F23989">
        <w:rPr>
          <w:rFonts w:ascii="Times New Roman" w:hAnsi="Times New Roman" w:cs="Times New Roman"/>
          <w:sz w:val="24"/>
          <w:szCs w:val="24"/>
        </w:rPr>
        <w:t>FTIR analysis of pure isolated compoun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 w:rsidP="00DD1D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1E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712E95" wp14:editId="0B14DE0D">
            <wp:extent cx="5731495" cy="5607050"/>
            <wp:effectExtent l="0" t="0" r="317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716" b="14217"/>
                    <a:stretch/>
                  </pic:blipFill>
                  <pic:spPr bwMode="auto">
                    <a:xfrm>
                      <a:off x="0" y="0"/>
                      <a:ext cx="5734610" cy="5610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1D4B" w:rsidRPr="0016590C" w:rsidRDefault="00DD1D4B" w:rsidP="00DD1D4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6590C">
        <w:rPr>
          <w:rFonts w:ascii="Times New Roman" w:hAnsi="Times New Roman" w:cs="Times New Roman"/>
          <w:b/>
          <w:sz w:val="24"/>
          <w:szCs w:val="24"/>
        </w:rPr>
        <w:t>(A)</w:t>
      </w:r>
    </w:p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Pr="008B4981" w:rsidRDefault="00DD1D4B" w:rsidP="00DD1D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F31E4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188003C" wp14:editId="697DD5E9">
            <wp:extent cx="5605780" cy="630555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143"/>
                    <a:stretch/>
                  </pic:blipFill>
                  <pic:spPr bwMode="auto">
                    <a:xfrm>
                      <a:off x="0" y="0"/>
                      <a:ext cx="6137051" cy="690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1D4B" w:rsidRDefault="00DD1D4B" w:rsidP="00DD1D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1D4B" w:rsidRPr="0016590C" w:rsidRDefault="00DD1D4B" w:rsidP="00DD1D4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B)</w:t>
      </w:r>
    </w:p>
    <w:p w:rsidR="00DD1D4B" w:rsidRDefault="00DD1D4B"/>
    <w:p w:rsidR="00462A36" w:rsidRPr="00F23989" w:rsidRDefault="00462A36" w:rsidP="00462A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98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E4F08">
        <w:rPr>
          <w:rFonts w:ascii="Times New Roman" w:hAnsi="Times New Roman" w:cs="Times New Roman"/>
          <w:b/>
          <w:sz w:val="24"/>
          <w:szCs w:val="24"/>
        </w:rPr>
        <w:t>S</w:t>
      </w:r>
      <w:r w:rsidRPr="00F23989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Pr="00F23989">
        <w:rPr>
          <w:rFonts w:ascii="Times New Roman" w:hAnsi="Times New Roman" w:cs="Times New Roman"/>
          <w:sz w:val="24"/>
          <w:szCs w:val="24"/>
        </w:rPr>
        <w:t xml:space="preserve">NMR </w:t>
      </w:r>
      <w:proofErr w:type="gramStart"/>
      <w:r w:rsidRPr="00F23989">
        <w:rPr>
          <w:rFonts w:ascii="Times New Roman" w:hAnsi="Times New Roman" w:cs="Times New Roman"/>
          <w:sz w:val="24"/>
          <w:szCs w:val="24"/>
        </w:rPr>
        <w:t>spectra's</w:t>
      </w:r>
      <w:proofErr w:type="gramEnd"/>
      <w:r w:rsidRPr="00F23989">
        <w:rPr>
          <w:rFonts w:ascii="Times New Roman" w:hAnsi="Times New Roman" w:cs="Times New Roman"/>
          <w:sz w:val="24"/>
          <w:szCs w:val="24"/>
        </w:rPr>
        <w:t xml:space="preserve"> of pure isolated compound Eugenol </w:t>
      </w:r>
      <w:r w:rsidR="00AE4F08">
        <w:rPr>
          <w:rFonts w:ascii="Times New Roman" w:hAnsi="Times New Roman" w:cs="Times New Roman"/>
          <w:sz w:val="24"/>
          <w:szCs w:val="24"/>
        </w:rPr>
        <w:t>S2</w:t>
      </w:r>
      <w:r w:rsidRPr="00F23989">
        <w:rPr>
          <w:rFonts w:ascii="Times New Roman" w:hAnsi="Times New Roman" w:cs="Times New Roman"/>
          <w:sz w:val="24"/>
          <w:szCs w:val="24"/>
        </w:rPr>
        <w:t xml:space="preserve">(A) </w:t>
      </w:r>
      <w:r w:rsidRPr="00F239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3989">
        <w:rPr>
          <w:rFonts w:ascii="Times New Roman" w:hAnsi="Times New Roman" w:cs="Times New Roman"/>
          <w:sz w:val="24"/>
          <w:szCs w:val="24"/>
        </w:rPr>
        <w:t xml:space="preserve">H-NMR and </w:t>
      </w:r>
      <w:r w:rsidR="00AE4F08">
        <w:rPr>
          <w:rFonts w:ascii="Times New Roman" w:hAnsi="Times New Roman" w:cs="Times New Roman"/>
          <w:sz w:val="24"/>
          <w:szCs w:val="24"/>
        </w:rPr>
        <w:t>S2</w:t>
      </w:r>
      <w:r w:rsidRPr="00F23989">
        <w:rPr>
          <w:rFonts w:ascii="Times New Roman" w:hAnsi="Times New Roman" w:cs="Times New Roman"/>
          <w:sz w:val="24"/>
          <w:szCs w:val="24"/>
        </w:rPr>
        <w:t xml:space="preserve">(B) </w:t>
      </w:r>
      <w:r w:rsidRPr="00F2398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23989">
        <w:rPr>
          <w:rFonts w:ascii="Times New Roman" w:hAnsi="Times New Roman" w:cs="Times New Roman"/>
          <w:sz w:val="24"/>
          <w:szCs w:val="24"/>
        </w:rPr>
        <w:t>C-NMR.</w:t>
      </w:r>
    </w:p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/>
    <w:p w:rsidR="00DD1D4B" w:rsidRDefault="00DD1D4B">
      <w:r w:rsidRPr="008B4981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35316FA" wp14:editId="45A52C1E">
            <wp:extent cx="5670550" cy="4851400"/>
            <wp:effectExtent l="0" t="0" r="6350" b="6350"/>
            <wp:docPr id="6" name="Picture 6" descr="C:\Users\acer\AppData\Local\Temp\e6c90822-b489-4e05-b084-26b3052cc6d6_reimagesforhighresolution.zip.6d6\hptl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cer\AppData\Local\Temp\e6c90822-b489-4e05-b084-26b3052cc6d6_reimagesforhighresolution.zip.6d6\hptlc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48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A36" w:rsidRPr="00A127CD" w:rsidRDefault="00462A36" w:rsidP="00462A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98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E4F08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F23989"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Pr="00F23989">
        <w:rPr>
          <w:rFonts w:ascii="Times New Roman" w:hAnsi="Times New Roman" w:cs="Times New Roman"/>
          <w:sz w:val="24"/>
          <w:szCs w:val="24"/>
        </w:rPr>
        <w:t>HPTLC analysis of isolated pure compound Eugeno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62A36" w:rsidRDefault="00462A36" w:rsidP="00462A36"/>
    <w:p w:rsidR="00462A36" w:rsidRDefault="00462A36"/>
    <w:sectPr w:rsidR="00462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4B"/>
    <w:rsid w:val="00462A36"/>
    <w:rsid w:val="009D3CA7"/>
    <w:rsid w:val="00AE4F08"/>
    <w:rsid w:val="00D81A16"/>
    <w:rsid w:val="00DD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ADF94"/>
  <w15:chartTrackingRefBased/>
  <w15:docId w15:val="{E9D8100D-DDEB-4B4F-953D-08B202134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6-04-09T15:37:00Z</dcterms:created>
  <dcterms:modified xsi:type="dcterms:W3CDTF">2026-04-09T15:37:00Z</dcterms:modified>
</cp:coreProperties>
</file>